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290A" w:rsidRDefault="000A4E6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4C635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Primers used in this stud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pPr w:leftFromText="180" w:rightFromText="180" w:vertAnchor="page" w:horzAnchor="margin" w:tblpY="2611"/>
        <w:tblW w:w="0" w:type="auto"/>
        <w:tblLook w:val="04A0"/>
      </w:tblPr>
      <w:tblGrid>
        <w:gridCol w:w="1555"/>
        <w:gridCol w:w="6662"/>
      </w:tblGrid>
      <w:tr w:rsidR="000D290A">
        <w:trPr>
          <w:trHeight w:val="270"/>
        </w:trPr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666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 (5'-3')</w:t>
            </w:r>
          </w:p>
        </w:tc>
      </w:tr>
      <w:tr w:rsidR="000D290A">
        <w:trPr>
          <w:trHeight w:val="270"/>
        </w:trPr>
        <w:tc>
          <w:tcPr>
            <w:tcW w:w="15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1β-F</w:t>
            </w:r>
          </w:p>
        </w:tc>
        <w:tc>
          <w:tcPr>
            <w:tcW w:w="6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CCAACAAGTGATATTCTCCATG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1β-R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CCACACTCTCCAGCTGCA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6-F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GATACCACTCCCAACAGACC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6-R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TGCATCATCGTTGTTCATACA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12-F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AGCACGGCAGCAGAATA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12-R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TTGAGGGAGAAGTAGGAATGG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23-F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GATTCCAAGCCTCAGTC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23-R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AACATATGCAGGTCCCA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4-F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CTCAACCCCCAGCTAGT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4-R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GATGATCTCTCTCAAGTGAT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10-F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ACTGACTGGCATGAGGATCA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10-R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GCTCTAGGAGCATGTGG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DPH-F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ACAGTCCATGCCATCAC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DPH-R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CACCACCCTGTTGCTGT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bottom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WP1-F</w:t>
            </w:r>
          </w:p>
        </w:tc>
        <w:tc>
          <w:tcPr>
            <w:tcW w:w="6662" w:type="dxa"/>
            <w:shd w:val="clear" w:color="auto" w:fill="auto"/>
            <w:noWrap/>
            <w:vAlign w:val="bottom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TCTACACTACATTCTGTC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bottom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WP1-R</w:t>
            </w:r>
          </w:p>
        </w:tc>
        <w:tc>
          <w:tcPr>
            <w:tcW w:w="6662" w:type="dxa"/>
            <w:shd w:val="clear" w:color="auto" w:fill="auto"/>
            <w:noWrap/>
            <w:vAlign w:val="bottom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GAATAGATGGTTGTGAAC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bottom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GC1-F</w:t>
            </w:r>
          </w:p>
        </w:tc>
        <w:tc>
          <w:tcPr>
            <w:tcW w:w="6662" w:type="dxa"/>
            <w:shd w:val="clear" w:color="auto" w:fill="auto"/>
            <w:noWrap/>
            <w:vAlign w:val="bottom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TATCGCTGGTTCTCGTGCT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bottom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GC1-R</w:t>
            </w:r>
          </w:p>
        </w:tc>
        <w:tc>
          <w:tcPr>
            <w:tcW w:w="6662" w:type="dxa"/>
            <w:shd w:val="clear" w:color="auto" w:fill="auto"/>
            <w:noWrap/>
            <w:vAlign w:val="bottom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GTGTACCACTACCACCATT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bottom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S3-F</w:t>
            </w:r>
          </w:p>
        </w:tc>
        <w:tc>
          <w:tcPr>
            <w:tcW w:w="6662" w:type="dxa"/>
            <w:shd w:val="clear" w:color="auto" w:fill="auto"/>
            <w:noWrap/>
            <w:vAlign w:val="bottom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CATTACACCAACCATACA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bottom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S3-R</w:t>
            </w:r>
          </w:p>
        </w:tc>
        <w:tc>
          <w:tcPr>
            <w:tcW w:w="6662" w:type="dxa"/>
            <w:shd w:val="clear" w:color="auto" w:fill="auto"/>
            <w:noWrap/>
            <w:vAlign w:val="bottom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ATTCTGTGGTTGTAGTAT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bottom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SA1-F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GCTGAAGGTTATTTGGGTTC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bottom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SA1-R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GGCTTGTCTTTGAGAATC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bottom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CE1-F</w:t>
            </w:r>
          </w:p>
        </w:tc>
        <w:tc>
          <w:tcPr>
            <w:tcW w:w="6662" w:type="dxa"/>
            <w:shd w:val="clear" w:color="auto" w:fill="auto"/>
            <w:noWrap/>
            <w:vAlign w:val="bottom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AAGCACCTACTGTTCC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bottom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CE1-R</w:t>
            </w:r>
          </w:p>
        </w:tc>
        <w:tc>
          <w:tcPr>
            <w:tcW w:w="6662" w:type="dxa"/>
            <w:shd w:val="clear" w:color="auto" w:fill="auto"/>
            <w:noWrap/>
            <w:vAlign w:val="bottom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TACCAGCAACAACAGAAT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S1-F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CAAGATGGATTAGCATTGG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S1-R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TGTTGCTGTTGTTGTTG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R1-F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AAGAAGACGATGAAACAG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R1-R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AGAACTAGAGGATGTAGAC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K1-F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ACTTGCCAACAAACAAC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K1-R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TCTTGGTCAAGGAAAGAC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K2-F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GTTGCCTGAACGTTCTAC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K2-R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ACCATTGTGAACTGATCTC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G1-F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ACCTCAGCATTACAATG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G1-R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AGGTACTGCTTGTTGACC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O8-F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AAATGACTAAGATGGCTG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O8-R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CGGAATTACCAGTGTTTC</w:t>
            </w:r>
          </w:p>
        </w:tc>
      </w:tr>
      <w:tr w:rsidR="000D290A">
        <w:trPr>
          <w:trHeight w:val="270"/>
        </w:trPr>
        <w:tc>
          <w:tcPr>
            <w:tcW w:w="1555" w:type="dxa"/>
            <w:shd w:val="clear" w:color="auto" w:fill="auto"/>
            <w:noWrap/>
            <w:vAlign w:val="bottom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18S-F</w:t>
            </w:r>
          </w:p>
        </w:tc>
        <w:tc>
          <w:tcPr>
            <w:tcW w:w="6662" w:type="dxa"/>
            <w:shd w:val="clear" w:color="auto" w:fill="auto"/>
            <w:noWrap/>
            <w:vAlign w:val="bottom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CAAGGCTGAAACTTAAAGG</w:t>
            </w:r>
          </w:p>
        </w:tc>
      </w:tr>
      <w:tr w:rsidR="000D290A">
        <w:trPr>
          <w:trHeight w:val="270"/>
        </w:trPr>
        <w:tc>
          <w:tcPr>
            <w:tcW w:w="155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S-R</w:t>
            </w:r>
          </w:p>
        </w:tc>
        <w:tc>
          <w:tcPr>
            <w:tcW w:w="666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0D290A" w:rsidRDefault="000A4E6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CAGACAAATCACTCCACC</w:t>
            </w:r>
          </w:p>
        </w:tc>
      </w:tr>
      <w:bookmarkEnd w:id="0"/>
    </w:tbl>
    <w:p w:rsidR="000D290A" w:rsidRDefault="000D290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0D290A" w:rsidRDefault="000D290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0D290A" w:rsidSect="000D29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A4E65" w:rsidRDefault="000A4E65" w:rsidP="004C6350">
      <w:r>
        <w:separator/>
      </w:r>
    </w:p>
  </w:endnote>
  <w:endnote w:type="continuationSeparator" w:id="1">
    <w:p w:rsidR="000A4E65" w:rsidRDefault="000A4E65" w:rsidP="004C63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A4E65" w:rsidRDefault="000A4E65" w:rsidP="004C6350">
      <w:r>
        <w:separator/>
      </w:r>
    </w:p>
  </w:footnote>
  <w:footnote w:type="continuationSeparator" w:id="1">
    <w:p w:rsidR="000A4E65" w:rsidRDefault="000A4E65" w:rsidP="004C63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NjExN2ZmYzY0NmIzYTBiMjY2OTc4ZTU1ZGNkM2M4M2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irulenc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400B1"/>
    <w:rsid w:val="00033940"/>
    <w:rsid w:val="00034EE1"/>
    <w:rsid w:val="0004055F"/>
    <w:rsid w:val="00075B40"/>
    <w:rsid w:val="000A4E65"/>
    <w:rsid w:val="000D290A"/>
    <w:rsid w:val="000D3708"/>
    <w:rsid w:val="000E6575"/>
    <w:rsid w:val="001767C7"/>
    <w:rsid w:val="001931D4"/>
    <w:rsid w:val="0020115F"/>
    <w:rsid w:val="002503E5"/>
    <w:rsid w:val="00292F38"/>
    <w:rsid w:val="002D0CC1"/>
    <w:rsid w:val="002F28F3"/>
    <w:rsid w:val="002F2BEF"/>
    <w:rsid w:val="002F73B3"/>
    <w:rsid w:val="003021EB"/>
    <w:rsid w:val="003400B1"/>
    <w:rsid w:val="00391503"/>
    <w:rsid w:val="003A42D2"/>
    <w:rsid w:val="00415C25"/>
    <w:rsid w:val="00457843"/>
    <w:rsid w:val="00473F1E"/>
    <w:rsid w:val="00495145"/>
    <w:rsid w:val="004C6350"/>
    <w:rsid w:val="004D60DE"/>
    <w:rsid w:val="004F1163"/>
    <w:rsid w:val="00512CC0"/>
    <w:rsid w:val="00516739"/>
    <w:rsid w:val="0057541A"/>
    <w:rsid w:val="0058417A"/>
    <w:rsid w:val="005C10FF"/>
    <w:rsid w:val="006916DC"/>
    <w:rsid w:val="006E575A"/>
    <w:rsid w:val="0070526E"/>
    <w:rsid w:val="007135BF"/>
    <w:rsid w:val="007C7D8D"/>
    <w:rsid w:val="007D31C4"/>
    <w:rsid w:val="00830D1B"/>
    <w:rsid w:val="00844DA7"/>
    <w:rsid w:val="008671BC"/>
    <w:rsid w:val="0089626F"/>
    <w:rsid w:val="008C3B23"/>
    <w:rsid w:val="008E43AD"/>
    <w:rsid w:val="009C286B"/>
    <w:rsid w:val="009F517E"/>
    <w:rsid w:val="00A1343A"/>
    <w:rsid w:val="00A26D17"/>
    <w:rsid w:val="00A30227"/>
    <w:rsid w:val="00A45FA3"/>
    <w:rsid w:val="00AB1B39"/>
    <w:rsid w:val="00AF51D7"/>
    <w:rsid w:val="00B06636"/>
    <w:rsid w:val="00B449D9"/>
    <w:rsid w:val="00B53FE0"/>
    <w:rsid w:val="00B57205"/>
    <w:rsid w:val="00C07944"/>
    <w:rsid w:val="00C5319D"/>
    <w:rsid w:val="00C9012B"/>
    <w:rsid w:val="00CA5306"/>
    <w:rsid w:val="00D677B3"/>
    <w:rsid w:val="00DB4752"/>
    <w:rsid w:val="00DE2768"/>
    <w:rsid w:val="00DF0024"/>
    <w:rsid w:val="00E15676"/>
    <w:rsid w:val="00E2548A"/>
    <w:rsid w:val="00E73088"/>
    <w:rsid w:val="00E769A1"/>
    <w:rsid w:val="00F22C6D"/>
    <w:rsid w:val="00F62924"/>
    <w:rsid w:val="00F70888"/>
    <w:rsid w:val="00F81F88"/>
    <w:rsid w:val="00FB010A"/>
    <w:rsid w:val="00FC48AB"/>
    <w:rsid w:val="00FE0E55"/>
    <w:rsid w:val="13453400"/>
    <w:rsid w:val="35D977D3"/>
    <w:rsid w:val="496F0BFB"/>
    <w:rsid w:val="4CE7337C"/>
    <w:rsid w:val="712B2D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290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D29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29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0D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rsid w:val="000D29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Emphasis"/>
    <w:basedOn w:val="a0"/>
    <w:uiPriority w:val="20"/>
    <w:qFormat/>
    <w:rsid w:val="000D290A"/>
    <w:rPr>
      <w:i/>
      <w:iCs/>
    </w:rPr>
  </w:style>
  <w:style w:type="paragraph" w:styleId="a8">
    <w:name w:val="List Paragraph"/>
    <w:basedOn w:val="a"/>
    <w:uiPriority w:val="34"/>
    <w:qFormat/>
    <w:rsid w:val="000D290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0D290A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D290A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sid w:val="000D290A"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0D290A"/>
    <w:rPr>
      <w:rFonts w:ascii="等线" w:eastAsia="等线" w:hAnsi="等线"/>
      <w:sz w:val="20"/>
    </w:rPr>
  </w:style>
  <w:style w:type="character" w:customStyle="1" w:styleId="Char1">
    <w:name w:val="页眉 Char"/>
    <w:basedOn w:val="a0"/>
    <w:link w:val="a5"/>
    <w:uiPriority w:val="99"/>
    <w:rsid w:val="000D290A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290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D290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EA7AC0-E22C-4007-8B12-706160801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40</Characters>
  <Application>Microsoft Office Word</Application>
  <DocSecurity>0</DocSecurity>
  <Lines>8</Lines>
  <Paragraphs>2</Paragraphs>
  <ScaleCrop>false</ScaleCrop>
  <Company>Lenovo</Company>
  <LinksUpToDate>false</LinksUpToDate>
  <CharactersWithSpaces>1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Yishan</dc:creator>
  <cp:lastModifiedBy>张宏</cp:lastModifiedBy>
  <cp:revision>37</cp:revision>
  <cp:lastPrinted>2020-12-17T10:59:00Z</cp:lastPrinted>
  <dcterms:created xsi:type="dcterms:W3CDTF">2020-12-16T08:33:00Z</dcterms:created>
  <dcterms:modified xsi:type="dcterms:W3CDTF">2022-11-18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9385989755641DDAC9B1CED29CCBCF7</vt:lpwstr>
  </property>
</Properties>
</file>